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B1D52" w14:textId="1781429B" w:rsidR="0010723B" w:rsidRPr="0010723B" w:rsidRDefault="0010723B">
      <w:pPr>
        <w:rPr>
          <w:rFonts w:ascii="Times New Roman" w:hAnsi="Times New Roman" w:cs="Times New Roman"/>
        </w:rPr>
      </w:pPr>
      <w:r w:rsidRPr="0010723B">
        <w:rPr>
          <w:rFonts w:ascii="Times New Roman" w:hAnsi="Times New Roman" w:cs="Times New Roman"/>
        </w:rPr>
        <w:t>Supplementary Table</w:t>
      </w:r>
      <w:r w:rsidR="00B1135A">
        <w:rPr>
          <w:rFonts w:ascii="Times New Roman" w:hAnsi="Times New Roman" w:cs="Times New Roman"/>
        </w:rPr>
        <w:t xml:space="preserve"> </w:t>
      </w:r>
      <w:r w:rsidR="0027572F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</w:t>
      </w:r>
      <w:r w:rsidRPr="0010723B">
        <w:rPr>
          <w:rFonts w:ascii="Times New Roman" w:hAnsi="Times New Roman" w:cs="Times New Roman"/>
        </w:rPr>
        <w:t>Detailed information of down-regulated exosomal proteins GO analysis(BP) after MZD treatment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56"/>
        <w:gridCol w:w="3664"/>
        <w:gridCol w:w="1098"/>
        <w:gridCol w:w="1136"/>
        <w:gridCol w:w="1252"/>
      </w:tblGrid>
      <w:tr w:rsidR="0010723B" w14:paraId="6BD0A666" w14:textId="77777777" w:rsidTr="004E7F85">
        <w:tc>
          <w:tcPr>
            <w:tcW w:w="11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F1A547" w14:textId="77777777" w:rsidR="0010723B" w:rsidRPr="00FE642B" w:rsidRDefault="0010723B" w:rsidP="004E7F85">
            <w:pPr>
              <w:jc w:val="lef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FE642B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TermID</w:t>
            </w:r>
          </w:p>
        </w:tc>
        <w:tc>
          <w:tcPr>
            <w:tcW w:w="36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5E6EB4" w14:textId="77777777" w:rsidR="0010723B" w:rsidRPr="00FE642B" w:rsidRDefault="0010723B" w:rsidP="004E7F85">
            <w:pPr>
              <w:jc w:val="lef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FE642B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C9EE66" w14:textId="77777777" w:rsidR="0010723B" w:rsidRPr="00FE642B" w:rsidRDefault="0010723B" w:rsidP="004E7F85">
            <w:pPr>
              <w:jc w:val="lef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  <w:r w:rsidRPr="00FE642B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1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CB6DF5" w14:textId="77777777" w:rsidR="0010723B" w:rsidRPr="00FE642B" w:rsidRDefault="0010723B" w:rsidP="004E7F85">
            <w:pPr>
              <w:jc w:val="lef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FE642B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Enrichment</w:t>
            </w:r>
          </w:p>
        </w:tc>
        <w:tc>
          <w:tcPr>
            <w:tcW w:w="12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4644F7" w14:textId="77777777" w:rsidR="0010723B" w:rsidRPr="00FE642B" w:rsidRDefault="0010723B" w:rsidP="004E7F85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FE642B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Gene</w:t>
            </w:r>
            <w:r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FE642B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symbol</w:t>
            </w:r>
          </w:p>
        </w:tc>
      </w:tr>
      <w:tr w:rsidR="0010723B" w14:paraId="4ADA8A71" w14:textId="77777777" w:rsidTr="004E7F85">
        <w:tc>
          <w:tcPr>
            <w:tcW w:w="1156" w:type="dxa"/>
            <w:tcBorders>
              <w:left w:val="nil"/>
              <w:bottom w:val="nil"/>
              <w:right w:val="nil"/>
            </w:tcBorders>
            <w:vAlign w:val="center"/>
          </w:tcPr>
          <w:p w14:paraId="3E8C7BC2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32868</w:t>
            </w:r>
          </w:p>
        </w:tc>
        <w:tc>
          <w:tcPr>
            <w:tcW w:w="3664" w:type="dxa"/>
            <w:tcBorders>
              <w:left w:val="nil"/>
              <w:bottom w:val="nil"/>
              <w:right w:val="nil"/>
            </w:tcBorders>
            <w:vAlign w:val="center"/>
          </w:tcPr>
          <w:p w14:paraId="2E74A01D" w14:textId="77777777" w:rsidR="0010723B" w:rsidRPr="00C80221" w:rsidRDefault="0010723B" w:rsidP="004E7F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ponse to insulin</w:t>
            </w:r>
          </w:p>
        </w:tc>
        <w:tc>
          <w:tcPr>
            <w:tcW w:w="1098" w:type="dxa"/>
            <w:tcBorders>
              <w:left w:val="nil"/>
              <w:bottom w:val="nil"/>
              <w:right w:val="nil"/>
            </w:tcBorders>
            <w:vAlign w:val="center"/>
          </w:tcPr>
          <w:p w14:paraId="4B2F3BD2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11 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vAlign w:val="center"/>
          </w:tcPr>
          <w:p w14:paraId="6E16C579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9437 </w:t>
            </w:r>
          </w:p>
        </w:tc>
        <w:tc>
          <w:tcPr>
            <w:tcW w:w="1252" w:type="dxa"/>
            <w:tcBorders>
              <w:left w:val="nil"/>
              <w:bottom w:val="nil"/>
              <w:right w:val="nil"/>
            </w:tcBorders>
            <w:vAlign w:val="center"/>
          </w:tcPr>
          <w:p w14:paraId="7AA29928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FBP2,GGH</w:t>
            </w:r>
          </w:p>
        </w:tc>
      </w:tr>
      <w:tr w:rsidR="0010723B" w14:paraId="3C82AF32" w14:textId="77777777" w:rsidTr="004E7F85"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DF515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50829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FECE9" w14:textId="77777777" w:rsidR="0010723B" w:rsidRPr="00C80221" w:rsidRDefault="0010723B" w:rsidP="004E7F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fense response to Gram-negative bacterium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08F04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17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B8DB4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6645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818F8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CN2,LBP</w:t>
            </w:r>
          </w:p>
        </w:tc>
      </w:tr>
      <w:tr w:rsidR="0010723B" w14:paraId="2BF94888" w14:textId="77777777" w:rsidTr="004E7F85"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7E77A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1904036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83D1E" w14:textId="217FA2FC" w:rsidR="0010723B" w:rsidRPr="00C80221" w:rsidRDefault="0010723B" w:rsidP="004E7F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epithelial cell apoptotic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D5CE0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52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0C0F7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5357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77110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T1</w:t>
            </w:r>
          </w:p>
        </w:tc>
      </w:tr>
      <w:tr w:rsidR="0010723B" w14:paraId="7AC0EC21" w14:textId="77777777" w:rsidTr="004E7F85"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05B75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7339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14703" w14:textId="77777777" w:rsidR="0010723B" w:rsidRPr="00C80221" w:rsidRDefault="0010723B" w:rsidP="004E7F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nding of sperm to zona pellucid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DF7B6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52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4CEBD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5357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C2FC2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TUB</w:t>
            </w:r>
          </w:p>
        </w:tc>
      </w:tr>
      <w:tr w:rsidR="0010723B" w14:paraId="7E440200" w14:textId="77777777" w:rsidTr="004E7F85"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FB934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46425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0EC9C" w14:textId="2F7FE66E" w:rsidR="0010723B" w:rsidRPr="00C80221" w:rsidRDefault="0010723B" w:rsidP="004E7F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receptor signaling via JAK-STA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20C03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52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3CC4B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5357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1472A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T1</w:t>
            </w:r>
          </w:p>
        </w:tc>
      </w:tr>
      <w:tr w:rsidR="0010723B" w14:paraId="5C538CC8" w14:textId="77777777" w:rsidTr="004E7F85"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DC1FF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32755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82130" w14:textId="03735FF6" w:rsidR="0010723B" w:rsidRPr="00C80221" w:rsidRDefault="0010723B" w:rsidP="004E7F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interleukin-6 production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E0833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52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D7D99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5357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80DBA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BP</w:t>
            </w:r>
          </w:p>
        </w:tc>
      </w:tr>
      <w:tr w:rsidR="0010723B" w14:paraId="5603BADE" w14:textId="77777777" w:rsidTr="004E7F85"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CCA4C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35264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97FD3" w14:textId="77777777" w:rsidR="0010723B" w:rsidRPr="00C80221" w:rsidRDefault="0010723B" w:rsidP="004E7F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lticellular organism growt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9C707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52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51750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5357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BFB48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</w:t>
            </w:r>
          </w:p>
        </w:tc>
      </w:tr>
      <w:tr w:rsidR="0010723B" w14:paraId="3003216A" w14:textId="77777777" w:rsidTr="004E7F85"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4BBF3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10260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B494B" w14:textId="77777777" w:rsidR="0010723B" w:rsidRPr="00C80221" w:rsidRDefault="0010723B" w:rsidP="004E7F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imal organ senescenc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7B14A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52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94510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5357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B6734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</w:t>
            </w:r>
          </w:p>
        </w:tc>
      </w:tr>
      <w:tr w:rsidR="0010723B" w14:paraId="3EA66222" w14:textId="77777777" w:rsidTr="004E7F85"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5AC17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30509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793E5" w14:textId="77777777" w:rsidR="0010723B" w:rsidRPr="00C80221" w:rsidRDefault="0010723B" w:rsidP="004E7F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P signaling pathwa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1921B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52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F0575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5357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0FF7D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</w:t>
            </w:r>
          </w:p>
        </w:tc>
      </w:tr>
      <w:tr w:rsidR="0010723B" w14:paraId="641EA2A6" w14:textId="77777777" w:rsidTr="004E7F85"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F98C8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34145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4EFBF" w14:textId="189E9F74" w:rsidR="0010723B" w:rsidRPr="00C80221" w:rsidRDefault="0010723B" w:rsidP="004E7F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toll-like receptor 4 signaling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E49FA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52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8E29F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5357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ACFB2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BP</w:t>
            </w:r>
          </w:p>
        </w:tc>
      </w:tr>
      <w:tr w:rsidR="0010723B" w14:paraId="71D806BB" w14:textId="77777777" w:rsidTr="004E7F85"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2A2FC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90630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34782" w14:textId="77777777" w:rsidR="0010723B" w:rsidRPr="00C80221" w:rsidRDefault="0010723B" w:rsidP="004E7F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vation of GTPase activit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B1546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52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C1078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5357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0B6F8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GSM2</w:t>
            </w:r>
          </w:p>
        </w:tc>
      </w:tr>
      <w:tr w:rsidR="0010723B" w14:paraId="7ADFE7E2" w14:textId="77777777" w:rsidTr="004E7F85"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72E72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71456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D7E4A" w14:textId="77777777" w:rsidR="0010723B" w:rsidRPr="00C80221" w:rsidRDefault="0010723B" w:rsidP="004E7F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ular response to hypoxi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2C388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52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432C4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5357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C546F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T1</w:t>
            </w:r>
          </w:p>
        </w:tc>
      </w:tr>
      <w:tr w:rsidR="0010723B" w14:paraId="03F1F93F" w14:textId="77777777" w:rsidTr="004E7F85"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FC6D4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45919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BAB6E" w14:textId="6D450123" w:rsidR="0010723B" w:rsidRPr="00C80221" w:rsidRDefault="0010723B" w:rsidP="004E7F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cytolysi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C4A8B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52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47716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5357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9507F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BP</w:t>
            </w:r>
          </w:p>
        </w:tc>
      </w:tr>
      <w:tr w:rsidR="0010723B" w14:paraId="3B66390C" w14:textId="77777777" w:rsidTr="004E7F85"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3A8F2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32870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53B8F" w14:textId="77777777" w:rsidR="0010723B" w:rsidRPr="00C80221" w:rsidRDefault="0010723B" w:rsidP="004E7F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ular response to hormone stimulu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AA94D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52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DCC55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5357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4BF27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FBP2</w:t>
            </w:r>
          </w:p>
        </w:tc>
      </w:tr>
      <w:tr w:rsidR="0010723B" w14:paraId="2DE3BFD0" w14:textId="77777777" w:rsidTr="004E7F85"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76131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6811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87ADA" w14:textId="77777777" w:rsidR="0010723B" w:rsidRPr="00C80221" w:rsidRDefault="0010723B" w:rsidP="004E7F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on transpor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DE62B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52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3EBD1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4536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A95DB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</w:t>
            </w:r>
          </w:p>
        </w:tc>
      </w:tr>
      <w:tr w:rsidR="0010723B" w14:paraId="7084C441" w14:textId="77777777" w:rsidTr="004E7F85"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24C75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1902732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BD954" w14:textId="7C350275" w:rsidR="0010723B" w:rsidRPr="00C80221" w:rsidRDefault="0010723B" w:rsidP="004E7F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chondrocyte proliferation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D4787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52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DE1FB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4536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32F26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</w:t>
            </w:r>
          </w:p>
        </w:tc>
      </w:tr>
      <w:tr w:rsidR="0010723B" w14:paraId="7B1D7E2B" w14:textId="77777777" w:rsidTr="004E7F85"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9F0C5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2232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6727B" w14:textId="389C6F85" w:rsidR="0010723B" w:rsidRPr="00C80221" w:rsidRDefault="0010723B" w:rsidP="004E7F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kocyte chemotaxi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2CC60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52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743BB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4536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E5A5E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BP</w:t>
            </w:r>
          </w:p>
        </w:tc>
      </w:tr>
      <w:tr w:rsidR="0010723B" w14:paraId="3907A01F" w14:textId="77777777" w:rsidTr="004E7F85"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E3667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15920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9CDC8" w14:textId="77777777" w:rsidR="0010723B" w:rsidRPr="00C80221" w:rsidRDefault="0010723B" w:rsidP="004E7F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opolysaccharide transpor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84C9F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52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036DF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4536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5CAF3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BP</w:t>
            </w:r>
          </w:p>
        </w:tc>
      </w:tr>
      <w:tr w:rsidR="0010723B" w14:paraId="36F0E506" w14:textId="77777777" w:rsidTr="004E7F85"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6A8EA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2000479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B092D" w14:textId="58B7CF6B" w:rsidR="0010723B" w:rsidRPr="00C80221" w:rsidRDefault="0010723B" w:rsidP="004E7F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cAMP-dependent kinase activit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BDA0A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52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8918A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4536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44828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T1</w:t>
            </w:r>
          </w:p>
        </w:tc>
      </w:tr>
      <w:tr w:rsidR="0010723B" w14:paraId="426E4925" w14:textId="77777777" w:rsidTr="004E7F85">
        <w:tc>
          <w:tcPr>
            <w:tcW w:w="1156" w:type="dxa"/>
            <w:tcBorders>
              <w:top w:val="nil"/>
              <w:left w:val="nil"/>
              <w:right w:val="nil"/>
            </w:tcBorders>
            <w:vAlign w:val="center"/>
          </w:tcPr>
          <w:p w14:paraId="528EDD63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35988</w:t>
            </w:r>
          </w:p>
        </w:tc>
        <w:tc>
          <w:tcPr>
            <w:tcW w:w="3664" w:type="dxa"/>
            <w:tcBorders>
              <w:top w:val="nil"/>
              <w:left w:val="nil"/>
              <w:right w:val="nil"/>
            </w:tcBorders>
            <w:vAlign w:val="center"/>
          </w:tcPr>
          <w:p w14:paraId="4DD0005F" w14:textId="77777777" w:rsidR="0010723B" w:rsidRPr="00C80221" w:rsidRDefault="0010723B" w:rsidP="004E7F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drocyte proliferation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vAlign w:val="center"/>
          </w:tcPr>
          <w:p w14:paraId="3FAB1B72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52 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vAlign w:val="center"/>
          </w:tcPr>
          <w:p w14:paraId="2248C393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4536 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vAlign w:val="center"/>
          </w:tcPr>
          <w:p w14:paraId="5C83AC1A" w14:textId="77777777" w:rsidR="0010723B" w:rsidRPr="00C80221" w:rsidRDefault="0010723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2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</w:t>
            </w:r>
          </w:p>
        </w:tc>
      </w:tr>
    </w:tbl>
    <w:p w14:paraId="1BF8F945" w14:textId="77777777" w:rsidR="0010723B" w:rsidRDefault="0010723B" w:rsidP="0010723B"/>
    <w:p w14:paraId="3C0BE8E0" w14:textId="77777777" w:rsidR="0010723B" w:rsidRDefault="0010723B"/>
    <w:sectPr w:rsidR="001072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DDD696" w14:textId="77777777" w:rsidR="005F0198" w:rsidRDefault="005F0198" w:rsidP="001A04CD">
      <w:r>
        <w:separator/>
      </w:r>
    </w:p>
  </w:endnote>
  <w:endnote w:type="continuationSeparator" w:id="0">
    <w:p w14:paraId="23913F01" w14:textId="77777777" w:rsidR="005F0198" w:rsidRDefault="005F0198" w:rsidP="001A04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8EB86" w14:textId="77777777" w:rsidR="005F0198" w:rsidRDefault="005F0198" w:rsidP="001A04CD">
      <w:r>
        <w:separator/>
      </w:r>
    </w:p>
  </w:footnote>
  <w:footnote w:type="continuationSeparator" w:id="0">
    <w:p w14:paraId="31272C24" w14:textId="77777777" w:rsidR="005F0198" w:rsidRDefault="005F0198" w:rsidP="001A04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923"/>
    <w:rsid w:val="00004687"/>
    <w:rsid w:val="000640A7"/>
    <w:rsid w:val="0010723B"/>
    <w:rsid w:val="00175B35"/>
    <w:rsid w:val="001A04CD"/>
    <w:rsid w:val="00200407"/>
    <w:rsid w:val="0027572F"/>
    <w:rsid w:val="00346923"/>
    <w:rsid w:val="003B1FAA"/>
    <w:rsid w:val="003B4306"/>
    <w:rsid w:val="003D44C6"/>
    <w:rsid w:val="00471686"/>
    <w:rsid w:val="005F0198"/>
    <w:rsid w:val="006439E6"/>
    <w:rsid w:val="007811DA"/>
    <w:rsid w:val="008A4949"/>
    <w:rsid w:val="009A2CEB"/>
    <w:rsid w:val="00A967AD"/>
    <w:rsid w:val="00B1135A"/>
    <w:rsid w:val="00C50E5E"/>
    <w:rsid w:val="00C80221"/>
    <w:rsid w:val="00CA4495"/>
    <w:rsid w:val="00D273EF"/>
    <w:rsid w:val="00D55989"/>
    <w:rsid w:val="00D8211D"/>
    <w:rsid w:val="00F43E6F"/>
    <w:rsid w:val="00FE6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9982BD"/>
  <w15:chartTrackingRefBased/>
  <w15:docId w15:val="{618F3067-8877-41E6-9D12-3A235692A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04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04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04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04CD"/>
    <w:rPr>
      <w:sz w:val="18"/>
      <w:szCs w:val="18"/>
    </w:rPr>
  </w:style>
  <w:style w:type="table" w:styleId="a7">
    <w:name w:val="Table Grid"/>
    <w:basedOn w:val="a1"/>
    <w:uiPriority w:val="39"/>
    <w:rsid w:val="001A04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D02819-DBE9-4EE7-97C3-BF7DD36B56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以敏</dc:creator>
  <cp:keywords/>
  <dc:description/>
  <cp:lastModifiedBy>曾 以敏</cp:lastModifiedBy>
  <cp:revision>10</cp:revision>
  <dcterms:created xsi:type="dcterms:W3CDTF">2022-04-17T09:25:00Z</dcterms:created>
  <dcterms:modified xsi:type="dcterms:W3CDTF">2022-04-18T03:36:00Z</dcterms:modified>
</cp:coreProperties>
</file>